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6B5" w:rsidRDefault="003D56B5" w:rsidP="003D56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</w:p>
    <w:p w:rsidR="003D56B5" w:rsidRPr="00A67606" w:rsidRDefault="003D56B5" w:rsidP="003D56B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lation between relative abundance of major phyla/ classes/ orders/ families and environmental characteristics based on Pearson’s or Spearman’s rank correlation coefficients. Values in bold are significant at </w:t>
      </w:r>
      <w:r w:rsidRPr="0060537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values in bold * are significant at </w:t>
      </w:r>
      <w:r w:rsidRPr="0060537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. DO: dissolved oxygen; TN: total nitrogen; TP: total phosphorus; TPC: total phenolic content.</w:t>
      </w:r>
    </w:p>
    <w:p w:rsidR="003D56B5" w:rsidRDefault="003D56B5" w:rsidP="003D56B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X="-431" w:tblpY="1"/>
        <w:tblOverlap w:val="never"/>
        <w:tblW w:w="10201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850"/>
        <w:gridCol w:w="992"/>
        <w:gridCol w:w="851"/>
        <w:gridCol w:w="992"/>
        <w:gridCol w:w="992"/>
      </w:tblGrid>
      <w:tr w:rsidR="003D56B5" w:rsidRPr="00293F89" w:rsidTr="00AA5032">
        <w:tc>
          <w:tcPr>
            <w:tcW w:w="3256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Phyla/ Classes/ Orders/ Families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pth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Water pH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DO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TN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TP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TPC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C/N ratio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251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3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048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Alphaproteobacteria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335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9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02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Rhodospirillales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100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16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28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00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192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Rhodospirill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81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0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276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5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11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Acetobacter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556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4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58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Rhizobiales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273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92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181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Hyphomicrobi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221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4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150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Methylocystaceae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384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1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03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Beijerincki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E5795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E57959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669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32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22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5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05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Deltaproteobacteria</w:t>
            </w:r>
          </w:p>
        </w:tc>
        <w:tc>
          <w:tcPr>
            <w:tcW w:w="1134" w:type="dxa"/>
            <w:vAlign w:val="center"/>
          </w:tcPr>
          <w:p w:rsidR="003D56B5" w:rsidRPr="00620AD3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0AD3">
              <w:rPr>
                <w:rFonts w:ascii="Times New Roman" w:hAnsi="Times New Roman" w:cs="Times New Roman"/>
                <w:b/>
              </w:rPr>
              <w:t>0.755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67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1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900</w:t>
            </w:r>
            <w:r w:rsidRPr="00293F8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0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1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867</w:t>
            </w:r>
            <w:r w:rsidRPr="00293F8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Syntrophobacterales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E5795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17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1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79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0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17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Syntrophobacter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900D8D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0D8D">
              <w:rPr>
                <w:rFonts w:ascii="Times New Roman" w:hAnsi="Times New Roman" w:cs="Times New Roman"/>
                <w:b/>
              </w:rPr>
              <w:t>0.709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0.705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69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06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4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67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49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Myxococcales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230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172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113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Myxococc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087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026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035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072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Haliangi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007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011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015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07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058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Polyangi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516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52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16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Bdellovibrio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488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3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38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Gammaproteobacteria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561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9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04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Xanthomonadales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587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06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44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Sinobacter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571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8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58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Xanthomonad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512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1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38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Coxiell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226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23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077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Legionell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76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28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108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29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109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Betaproteobacteria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541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2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35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lastRenderedPageBreak/>
              <w:t>Burkholderiales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362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50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3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52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Burkholderi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623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3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35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Alcaligen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57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96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800*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76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72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Oxalobacter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377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4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239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Comamonad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243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25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100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Neisseri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496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45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528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492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2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Acidobacteria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83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26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78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6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16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Acidobacteriales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50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4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57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8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99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Koribacter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19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25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46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1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77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Acidobacteri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541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10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7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679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Solibacterales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50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67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38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3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17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Solibacter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0.224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6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257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06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231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Verrucomicrobia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506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  <w:b/>
              </w:rPr>
              <w:t>0.676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3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85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Pedosphaer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531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16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39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Opitutales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485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8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46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Opitut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485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8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46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Chthoniobacter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583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6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65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Planctomycetes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 0.785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00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80</w:t>
            </w:r>
            <w:r w:rsidRPr="00293F8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68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715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83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Gemmatales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 0.781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683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83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  <w:b/>
              </w:rPr>
              <w:t>-0.718</w:t>
            </w:r>
            <w:r w:rsidRPr="00293F8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33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Gemmat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656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6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58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Isosphaer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 0.721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689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11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15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803*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Pirellul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478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473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5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26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Planctomycet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 0.689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693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71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2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42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305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3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228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Chitinophag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393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16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14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Cytophagales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061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10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05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106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015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Cytophag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058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02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10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007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Sphingobacteri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518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58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352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 0.709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00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5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5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00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 0.797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683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61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3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33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lastRenderedPageBreak/>
              <w:t>Mycobacteri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 0.894*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851*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834*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920*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831*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846*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882*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Conexibacter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 0.779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14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3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692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69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6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36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Solirubrobacter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019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12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Gaiell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 0.474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368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1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58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Nitrospirae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67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4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71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3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50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Thermodesulfovibrion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38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2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686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8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18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Nitrospir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43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181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510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0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51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Euryarchaeota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97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- 0.700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44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77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0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F89">
              <w:rPr>
                <w:rFonts w:ascii="Times New Roman" w:hAnsi="Times New Roman" w:cs="Times New Roman"/>
                <w:b/>
              </w:rPr>
              <w:t>0.73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26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Methanomassiliicocc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1605F8" w:rsidRDefault="003D56B5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05F8">
              <w:rPr>
                <w:rFonts w:ascii="Times New Roman" w:hAnsi="Times New Roman" w:cs="Times New Roman"/>
                <w:b/>
              </w:rPr>
              <w:t>0.689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56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0.612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66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06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514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Crenarchaeota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17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402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08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50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03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SAGMA-X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559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33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657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9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648</w:t>
            </w:r>
          </w:p>
        </w:tc>
      </w:tr>
      <w:tr w:rsidR="003D56B5" w:rsidRPr="00293F89" w:rsidTr="00AA5032">
        <w:trPr>
          <w:trHeight w:val="454"/>
        </w:trPr>
        <w:tc>
          <w:tcPr>
            <w:tcW w:w="3256" w:type="dxa"/>
            <w:vAlign w:val="center"/>
          </w:tcPr>
          <w:p w:rsidR="003D56B5" w:rsidRPr="00293F89" w:rsidRDefault="003D56B5" w:rsidP="00AA5032">
            <w:pPr>
              <w:rPr>
                <w:rFonts w:ascii="Times New Roman" w:hAnsi="Times New Roman" w:cs="Times New Roman"/>
              </w:rPr>
            </w:pPr>
            <w:proofErr w:type="spellStart"/>
            <w:r w:rsidRPr="00293F89">
              <w:rPr>
                <w:rFonts w:ascii="Times New Roman" w:hAnsi="Times New Roman" w:cs="Times New Roman"/>
              </w:rPr>
              <w:t>Nitrososphaeraceae</w:t>
            </w:r>
            <w:proofErr w:type="spellEnd"/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273</w:t>
            </w:r>
          </w:p>
        </w:tc>
        <w:tc>
          <w:tcPr>
            <w:tcW w:w="1134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850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851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38</w:t>
            </w:r>
          </w:p>
        </w:tc>
        <w:tc>
          <w:tcPr>
            <w:tcW w:w="992" w:type="dxa"/>
            <w:vAlign w:val="center"/>
          </w:tcPr>
          <w:p w:rsidR="003D56B5" w:rsidRPr="00293F89" w:rsidRDefault="003D56B5" w:rsidP="00AA5032">
            <w:pPr>
              <w:jc w:val="center"/>
              <w:rPr>
                <w:rFonts w:ascii="Times New Roman" w:hAnsi="Times New Roman" w:cs="Times New Roman"/>
              </w:rPr>
            </w:pPr>
            <w:r w:rsidRPr="00293F89">
              <w:rPr>
                <w:rFonts w:ascii="Times New Roman" w:hAnsi="Times New Roman" w:cs="Times New Roman"/>
              </w:rPr>
              <w:t>- 0.310</w:t>
            </w:r>
          </w:p>
        </w:tc>
      </w:tr>
    </w:tbl>
    <w:p w:rsidR="003D56B5" w:rsidRDefault="003D56B5" w:rsidP="003D56B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D56B5" w:rsidRDefault="003D56B5" w:rsidP="003D56B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5AF7" w:rsidRDefault="00A85AF7">
      <w:bookmarkStart w:id="0" w:name="_GoBack"/>
      <w:bookmarkEnd w:id="0"/>
    </w:p>
    <w:sectPr w:rsidR="00A85AF7" w:rsidSect="00D87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6B5"/>
    <w:rsid w:val="00383542"/>
    <w:rsid w:val="003D56B5"/>
    <w:rsid w:val="00A85AF7"/>
    <w:rsid w:val="00D8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0DF140-0466-4184-8601-98E6C68F6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5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6B5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6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18-11-19T13:54:00Z</dcterms:created>
  <dcterms:modified xsi:type="dcterms:W3CDTF">2018-11-19T13:54:00Z</dcterms:modified>
</cp:coreProperties>
</file>